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2C60" w:rsidRPr="007E5416" w:rsidRDefault="00A62C60" w:rsidP="00A62C60">
      <w:pPr>
        <w:pStyle w:val="NormalWeb"/>
        <w:shd w:val="clear" w:color="auto" w:fill="FFFFFF"/>
        <w:spacing w:after="0" w:afterAutospacing="0"/>
        <w:jc w:val="center"/>
        <w:rPr>
          <w:szCs w:val="20"/>
          <w:lang w:val="en-US"/>
        </w:rPr>
      </w:pPr>
      <w:r w:rsidRPr="006C46FD">
        <w:rPr>
          <w:b/>
          <w:lang w:val="en-US"/>
        </w:rPr>
        <w:t xml:space="preserve">Supplemental File </w:t>
      </w:r>
      <w:r w:rsidR="00770ED7">
        <w:rPr>
          <w:b/>
          <w:lang w:val="en-US"/>
        </w:rPr>
        <w:t xml:space="preserve">Table </w:t>
      </w:r>
      <w:bookmarkStart w:id="0" w:name="_GoBack"/>
      <w:bookmarkEnd w:id="0"/>
      <w:r w:rsidRPr="006C46FD">
        <w:rPr>
          <w:b/>
          <w:lang w:val="en-US"/>
        </w:rPr>
        <w:t>S</w:t>
      </w:r>
      <w:r w:rsidR="0026455A">
        <w:rPr>
          <w:b/>
          <w:lang w:val="en-US"/>
        </w:rPr>
        <w:t>2</w:t>
      </w:r>
      <w:r w:rsidRPr="006C46FD">
        <w:rPr>
          <w:b/>
          <w:lang w:val="en-US"/>
        </w:rPr>
        <w:t>.</w:t>
      </w:r>
      <w:r w:rsidRPr="007E5416">
        <w:rPr>
          <w:szCs w:val="20"/>
          <w:lang w:val="en-US"/>
        </w:rPr>
        <w:t xml:space="preserve">  Reference values for VO</w:t>
      </w:r>
      <w:r w:rsidRPr="007E5416">
        <w:rPr>
          <w:szCs w:val="20"/>
          <w:vertAlign w:val="subscript"/>
          <w:lang w:val="en-US"/>
        </w:rPr>
        <w:t xml:space="preserve">2peak </w:t>
      </w:r>
      <w:r w:rsidRPr="007E5416">
        <w:rPr>
          <w:szCs w:val="20"/>
          <w:lang w:val="en-US"/>
        </w:rPr>
        <w:t>(ml•kg</w:t>
      </w:r>
      <w:r w:rsidRPr="007E5416">
        <w:rPr>
          <w:szCs w:val="20"/>
          <w:vertAlign w:val="superscript"/>
          <w:lang w:val="en-US"/>
        </w:rPr>
        <w:t>-1</w:t>
      </w:r>
      <w:r w:rsidRPr="007E5416">
        <w:rPr>
          <w:szCs w:val="20"/>
          <w:lang w:val="en-US"/>
        </w:rPr>
        <w:t>•min</w:t>
      </w:r>
      <w:r w:rsidRPr="007E5416">
        <w:rPr>
          <w:szCs w:val="20"/>
          <w:vertAlign w:val="superscript"/>
          <w:lang w:val="en-US"/>
        </w:rPr>
        <w:t>-1</w:t>
      </w:r>
      <w:r w:rsidRPr="007E5416">
        <w:rPr>
          <w:szCs w:val="20"/>
          <w:lang w:val="en-US"/>
        </w:rPr>
        <w:t xml:space="preserve">) mean (± SD) from </w:t>
      </w:r>
      <w:r>
        <w:rPr>
          <w:szCs w:val="20"/>
          <w:lang w:val="en-US"/>
        </w:rPr>
        <w:t xml:space="preserve">selected </w:t>
      </w:r>
      <w:r w:rsidRPr="007E5416">
        <w:rPr>
          <w:szCs w:val="20"/>
          <w:lang w:val="en-US"/>
        </w:rPr>
        <w:t>studies</w:t>
      </w:r>
      <w:r>
        <w:rPr>
          <w:szCs w:val="20"/>
          <w:lang w:val="en-US"/>
        </w:rPr>
        <w:t xml:space="preserve"> </w:t>
      </w:r>
    </w:p>
    <w:p w:rsidR="00A62C60" w:rsidRPr="007E5416" w:rsidRDefault="00A62C60" w:rsidP="00A62C60">
      <w:pPr>
        <w:pStyle w:val="NormalWeb"/>
        <w:shd w:val="clear" w:color="auto" w:fill="FFFFFF"/>
        <w:spacing w:after="0" w:afterAutospacing="0"/>
        <w:jc w:val="center"/>
        <w:rPr>
          <w:b/>
          <w:sz w:val="20"/>
          <w:szCs w:val="20"/>
          <w:lang w:val="en-US"/>
        </w:rPr>
      </w:pPr>
    </w:p>
    <w:tbl>
      <w:tblPr>
        <w:tblW w:w="1306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2"/>
        <w:gridCol w:w="1262"/>
        <w:gridCol w:w="1163"/>
        <w:gridCol w:w="1860"/>
        <w:gridCol w:w="1731"/>
        <w:gridCol w:w="1527"/>
        <w:gridCol w:w="1456"/>
        <w:gridCol w:w="1490"/>
        <w:gridCol w:w="1594"/>
      </w:tblGrid>
      <w:tr w:rsidR="00A62C60" w:rsidRPr="007E5416" w:rsidTr="00A62C60">
        <w:trPr>
          <w:trHeight w:val="400"/>
          <w:jc w:val="center"/>
        </w:trPr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PRECOL Stud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15)</w:t>
            </w:r>
          </w:p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44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842F6A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2F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titude-adjusted FUPRECOL</w:t>
            </w:r>
          </w:p>
          <w:p w:rsidR="00A62C60" w:rsidRPr="00842F6A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2F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(2015)</w:t>
            </w:r>
          </w:p>
          <w:p w:rsidR="00A62C60" w:rsidRPr="00842F6A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2F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7244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gland </w:t>
            </w:r>
          </w:p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D21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ndercock</w:t>
            </w:r>
            <w:proofErr w:type="spellEnd"/>
            <w:r w:rsidRPr="00D21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et al., 2012)</w:t>
            </w:r>
          </w:p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 = </w:t>
            </w:r>
            <w:r w:rsidRPr="00BB326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366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BB3264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proofErr w:type="spellStart"/>
            <w:r w:rsidRPr="00BB3264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Canada</w:t>
            </w:r>
            <w:proofErr w:type="spellEnd"/>
            <w:r w:rsidRPr="00BB3264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 xml:space="preserve"> </w:t>
            </w:r>
          </w:p>
          <w:p w:rsidR="00A62C60" w:rsidRPr="00BB3264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BB3264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(</w:t>
            </w:r>
            <w:proofErr w:type="spellStart"/>
            <w:r w:rsidRPr="00BB3264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Tremblay</w:t>
            </w:r>
            <w:proofErr w:type="spellEnd"/>
            <w:r w:rsidRPr="00BB3264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 xml:space="preserve">  et al., 2010)</w:t>
            </w:r>
          </w:p>
          <w:p w:rsidR="00A62C60" w:rsidRPr="00BB3264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BB3264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n = 7000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BB3264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BB3264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 xml:space="preserve">Argentina </w:t>
            </w:r>
          </w:p>
          <w:p w:rsidR="00A62C60" w:rsidRPr="00BB3264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BB3264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(</w:t>
            </w:r>
            <w:proofErr w:type="spellStart"/>
            <w:r w:rsidRPr="00BB3264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Secchi</w:t>
            </w:r>
            <w:proofErr w:type="spellEnd"/>
            <w:r w:rsidRPr="00BB3264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 xml:space="preserve"> et al., 2014)</w:t>
            </w:r>
          </w:p>
          <w:p w:rsidR="00A62C60" w:rsidRPr="00BB3264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BB3264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n = 1867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BB3264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proofErr w:type="spellStart"/>
            <w:r w:rsidRPr="00BB3264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Spain</w:t>
            </w:r>
            <w:proofErr w:type="spellEnd"/>
            <w:r w:rsidRPr="00BB3264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 xml:space="preserve"> </w:t>
            </w:r>
          </w:p>
          <w:p w:rsidR="00A62C60" w:rsidRPr="00BB3264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BB3264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 xml:space="preserve">(Ortega et al., 2005) </w:t>
            </w:r>
          </w:p>
          <w:p w:rsidR="00A62C60" w:rsidRPr="00BB3264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BB3264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n = 3528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BB3264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BB3264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 xml:space="preserve">Portugal </w:t>
            </w:r>
          </w:p>
          <w:p w:rsidR="00A62C60" w:rsidRPr="00BB3264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BB3264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 xml:space="preserve">(Santos et al., 2014) </w:t>
            </w:r>
          </w:p>
          <w:p w:rsidR="00A62C60" w:rsidRPr="00BB3264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BB3264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n = 22048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BB3264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BB3264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 xml:space="preserve">Australia </w:t>
            </w:r>
          </w:p>
          <w:p w:rsidR="00A62C60" w:rsidRPr="00BB3264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BB3264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(</w:t>
            </w:r>
            <w:proofErr w:type="spellStart"/>
            <w:r w:rsidRPr="00BB3264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Tomkinson</w:t>
            </w:r>
            <w:proofErr w:type="spellEnd"/>
            <w:r w:rsidRPr="00BB3264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 xml:space="preserve"> et al 2007) </w:t>
            </w:r>
          </w:p>
          <w:p w:rsidR="00A62C60" w:rsidRPr="00BB3264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BB3264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n = 85347</w:t>
            </w:r>
          </w:p>
        </w:tc>
      </w:tr>
      <w:tr w:rsidR="00A62C60" w:rsidRPr="007E5416" w:rsidTr="00A62C60">
        <w:trPr>
          <w:trHeight w:val="400"/>
          <w:jc w:val="center"/>
        </w:trPr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2C60" w:rsidRPr="007E5416" w:rsidRDefault="00A62C60" w:rsidP="00585BE3">
            <w:pPr>
              <w:pStyle w:val="Sinespaciad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541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Boys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62C60" w:rsidRPr="00C93068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2C60" w:rsidRPr="007E5416" w:rsidTr="00A62C60">
        <w:trPr>
          <w:trHeight w:val="400"/>
          <w:jc w:val="center"/>
        </w:trPr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2C60" w:rsidRPr="007E5416" w:rsidRDefault="00A62C60" w:rsidP="00585B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to 9.9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EF5DDA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842F6A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2F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5 (3.5)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51.5 (4.3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43.4 (4.6)</w:t>
            </w:r>
          </w:p>
        </w:tc>
      </w:tr>
      <w:tr w:rsidR="00A62C60" w:rsidRPr="007E5416" w:rsidTr="00A62C60">
        <w:trPr>
          <w:trHeight w:val="400"/>
          <w:jc w:val="center"/>
        </w:trPr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2C60" w:rsidRPr="007E5416" w:rsidRDefault="00A62C60" w:rsidP="00585B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to 10.9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EF5DDA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842F6A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2F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4 (4.1)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1 (5.6)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51.6 (4.2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43.9 (2.4)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43.9 (4.8)</w:t>
            </w:r>
          </w:p>
        </w:tc>
      </w:tr>
      <w:tr w:rsidR="00A62C60" w:rsidRPr="007E5416" w:rsidTr="00A62C60">
        <w:trPr>
          <w:trHeight w:val="400"/>
          <w:jc w:val="center"/>
        </w:trPr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2C60" w:rsidRPr="007E5416" w:rsidRDefault="00A62C60" w:rsidP="00585B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to 11.9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EF5DDA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842F6A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2F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1 (4.4)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9 (5.4)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51.1 (4.5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44.6 (5.2)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44.6 (4.9)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44.6 (4.9)</w:t>
            </w:r>
          </w:p>
        </w:tc>
      </w:tr>
      <w:tr w:rsidR="00A62C60" w:rsidRPr="007E5416" w:rsidTr="00A62C60">
        <w:trPr>
          <w:trHeight w:val="400"/>
          <w:jc w:val="center"/>
        </w:trPr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2C60" w:rsidRPr="007E5416" w:rsidRDefault="00A62C60" w:rsidP="00585B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to 12.9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EF5DDA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842F6A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2F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4 (5.1)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3 (5.8)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51.9 (5.1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45.4 (5.1)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42.9 (5.1)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42.9 (5.1)</w:t>
            </w:r>
          </w:p>
        </w:tc>
      </w:tr>
      <w:tr w:rsidR="00A62C60" w:rsidRPr="007E5416" w:rsidTr="00A62C60">
        <w:trPr>
          <w:trHeight w:val="400"/>
          <w:jc w:val="center"/>
        </w:trPr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2C60" w:rsidRPr="007E5416" w:rsidRDefault="00A62C60" w:rsidP="00585B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to 13.9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EF5DDA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842F6A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2F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6 (5.6)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2 (6.2)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50.0 (5.2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45.4 (5.1)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43.8 (5.4)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43.8 (5.3)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41.1 (5.3)</w:t>
            </w:r>
          </w:p>
        </w:tc>
      </w:tr>
      <w:tr w:rsidR="00A62C60" w:rsidRPr="007E5416" w:rsidTr="00A62C60">
        <w:trPr>
          <w:trHeight w:val="400"/>
          <w:jc w:val="center"/>
        </w:trPr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2C60" w:rsidRPr="007E5416" w:rsidRDefault="00A62C60" w:rsidP="00585B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to 14.9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EF5DDA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842F6A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2F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0 (6.5)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3 (6.9)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50.1 (5.2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42.1 (5.4)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44.8 (5.4)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44.8 (5.4)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42.1 (5.4)</w:t>
            </w:r>
          </w:p>
        </w:tc>
      </w:tr>
      <w:tr w:rsidR="00A62C60" w:rsidRPr="007E5416" w:rsidTr="00A62C60">
        <w:trPr>
          <w:trHeight w:val="400"/>
          <w:jc w:val="center"/>
        </w:trPr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2C60" w:rsidRPr="007E5416" w:rsidRDefault="00A62C60" w:rsidP="00585B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to 15.9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EF5DDA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842F6A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2F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8 (6.8)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7 (7.1)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50.2 (6.0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43.3 (5.5)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43.3 (5.5)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43.3 (5.5)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43.3 (5.5)</w:t>
            </w:r>
          </w:p>
        </w:tc>
      </w:tr>
      <w:tr w:rsidR="00A62C60" w:rsidRPr="007E5416" w:rsidTr="00A62C60">
        <w:trPr>
          <w:trHeight w:val="400"/>
          <w:jc w:val="center"/>
        </w:trPr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2C60" w:rsidRPr="007E5416" w:rsidRDefault="00A62C60" w:rsidP="00585B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6 to 16.9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EF5DDA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842F6A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2F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5 (6.9)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4 (5.7)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49.9 (5.8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44.6 (5.7)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41.7 (5.4)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44.6 (5.7)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44.6 (6.7)</w:t>
            </w:r>
          </w:p>
        </w:tc>
      </w:tr>
      <w:tr w:rsidR="00A62C60" w:rsidRPr="007E5416" w:rsidTr="00A62C60">
        <w:trPr>
          <w:trHeight w:val="400"/>
          <w:jc w:val="center"/>
        </w:trPr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2C60" w:rsidRPr="007E5416" w:rsidRDefault="00A62C60" w:rsidP="00585B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 to 17.9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EF5DDA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842F6A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2F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4 (7.1)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49.6 (5.9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40.2 (5.9)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43.1 (5.8)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43.1 (5.8)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44.5 (5.8)</w:t>
            </w:r>
          </w:p>
        </w:tc>
      </w:tr>
      <w:tr w:rsidR="00A62C60" w:rsidRPr="007E5416" w:rsidTr="00A62C60">
        <w:trPr>
          <w:trHeight w:val="400"/>
          <w:jc w:val="center"/>
        </w:trPr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2C60" w:rsidRPr="007E5416" w:rsidRDefault="00A62C60" w:rsidP="00585BE3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E54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Total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EF5DDA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F5DD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2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Pr="00EF5DD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F5DD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Pr="00EF5DD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842F6A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42F6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7.1</w:t>
            </w:r>
            <w:r w:rsidRPr="00842F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842F6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5.8</w:t>
            </w:r>
            <w:r w:rsidRPr="00842F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E54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5.8 (6.2)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i/>
                <w:sz w:val="20"/>
                <w:szCs w:val="20"/>
              </w:rPr>
              <w:t>43.7 (5.4)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i/>
                <w:sz w:val="20"/>
                <w:szCs w:val="20"/>
              </w:rPr>
              <w:t>43.3 (5.5)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i/>
                <w:sz w:val="20"/>
                <w:szCs w:val="20"/>
              </w:rPr>
              <w:t>43.9 (5.0)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i/>
                <w:sz w:val="20"/>
                <w:szCs w:val="20"/>
              </w:rPr>
              <w:t>43.4 (5.3)</w:t>
            </w:r>
          </w:p>
        </w:tc>
      </w:tr>
      <w:tr w:rsidR="00A62C60" w:rsidRPr="007E5416" w:rsidTr="00A62C60">
        <w:trPr>
          <w:trHeight w:val="400"/>
          <w:jc w:val="center"/>
        </w:trPr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2C60" w:rsidRPr="007E5416" w:rsidRDefault="00A62C60" w:rsidP="00585BE3">
            <w:pPr>
              <w:pStyle w:val="Sinespaciad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541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Girls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842F6A" w:rsidRDefault="00A62C60" w:rsidP="0058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2C60" w:rsidRPr="007E5416" w:rsidTr="00A62C60">
        <w:trPr>
          <w:trHeight w:val="400"/>
          <w:jc w:val="center"/>
        </w:trPr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2C60" w:rsidRPr="007E5416" w:rsidRDefault="00A62C60" w:rsidP="00585B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to 9.9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EF5DDA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842F6A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2F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0 (2.6)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49.9 (3.2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41.1  (4.6)</w:t>
            </w:r>
          </w:p>
        </w:tc>
      </w:tr>
      <w:tr w:rsidR="00A62C60" w:rsidRPr="007E5416" w:rsidTr="00A62C60">
        <w:trPr>
          <w:trHeight w:val="400"/>
          <w:jc w:val="center"/>
        </w:trPr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2C60" w:rsidRPr="007E5416" w:rsidRDefault="00A62C60" w:rsidP="00585B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to 10.9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EF5DDA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842F6A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2F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6 (3.2)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7 (4.6)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46.8 (2.7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41.5 (4.8)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41.5  (4.8)</w:t>
            </w:r>
          </w:p>
        </w:tc>
      </w:tr>
      <w:tr w:rsidR="00A62C60" w:rsidRPr="007E5416" w:rsidTr="00A62C60">
        <w:trPr>
          <w:trHeight w:val="400"/>
          <w:jc w:val="center"/>
        </w:trPr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2C60" w:rsidRPr="007E5416" w:rsidRDefault="00A62C60" w:rsidP="00585B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to 11.9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EF5DDA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842F6A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2F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0 (3.2)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0 (4.3)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47.5 (4.0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42.1 (5.1)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42.1 (5.0)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39.6  (4.9)</w:t>
            </w:r>
          </w:p>
        </w:tc>
      </w:tr>
      <w:tr w:rsidR="00A62C60" w:rsidRPr="007E5416" w:rsidTr="00A62C60">
        <w:trPr>
          <w:trHeight w:val="400"/>
          <w:jc w:val="center"/>
        </w:trPr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2C60" w:rsidRPr="007E5416" w:rsidRDefault="00A62C60" w:rsidP="00585B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to 12.9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EF5DDA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842F6A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2F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7 (3.4)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9 (4.4)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46.6 (4.1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40.3 (5.1)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40.3 (5.1)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40.3 (5.1)</w:t>
            </w:r>
          </w:p>
        </w:tc>
      </w:tr>
      <w:tr w:rsidR="00A62C60" w:rsidRPr="007E5416" w:rsidTr="00A62C60">
        <w:trPr>
          <w:trHeight w:val="400"/>
          <w:jc w:val="center"/>
        </w:trPr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2C60" w:rsidRPr="007E5416" w:rsidRDefault="00A62C60" w:rsidP="00585B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3 to 13.9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EF5DDA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842F6A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2F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8 (4.4)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7 (4.7)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44.4 (4.7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38.5 (5.2)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38.5 (5.2)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38.5 (6.0)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38.5 (5.2)</w:t>
            </w:r>
          </w:p>
        </w:tc>
      </w:tr>
      <w:tr w:rsidR="00A62C60" w:rsidRPr="007E5416" w:rsidTr="00A62C60">
        <w:trPr>
          <w:trHeight w:val="400"/>
          <w:jc w:val="center"/>
        </w:trPr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2C60" w:rsidRPr="007E5416" w:rsidRDefault="00A62C60" w:rsidP="00585B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to 14.9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EF5DDA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842F6A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2F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3 (4.4)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2 (5.0)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41.6 (4.7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36.7 (5.4)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36.7 (5.4)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36.7 (5.4)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37.8 (5.2)</w:t>
            </w:r>
          </w:p>
        </w:tc>
      </w:tr>
      <w:tr w:rsidR="00A62C60" w:rsidRPr="007E5416" w:rsidTr="00A62C60">
        <w:trPr>
          <w:trHeight w:val="400"/>
          <w:jc w:val="center"/>
        </w:trPr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2C60" w:rsidRPr="007E5416" w:rsidRDefault="00A62C60" w:rsidP="00585B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to 15.9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EF5DDA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842F6A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2F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1 (4.7)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2 (4.7)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41.1 (5.0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35.0 (5.5)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35.0 (5.5)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35.0 (5.2)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37.5 (4.8)</w:t>
            </w:r>
          </w:p>
        </w:tc>
      </w:tr>
      <w:tr w:rsidR="00A62C60" w:rsidRPr="007E5416" w:rsidTr="00A62C60">
        <w:trPr>
          <w:trHeight w:val="400"/>
          <w:jc w:val="center"/>
        </w:trPr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2C60" w:rsidRPr="007E5416" w:rsidRDefault="00A62C60" w:rsidP="00585B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6 to 16.9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EF5DDA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842F6A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2F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9 (5.0)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8 (5.8)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39.5 (4.9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33.2 (5.7)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33.2 (6.3)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36.0 (5.7)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38.2 (5.1)</w:t>
            </w:r>
          </w:p>
        </w:tc>
      </w:tr>
      <w:tr w:rsidR="00A62C60" w:rsidRPr="007E5416" w:rsidTr="00A62C60">
        <w:trPr>
          <w:trHeight w:val="400"/>
          <w:jc w:val="center"/>
        </w:trPr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2C60" w:rsidRPr="007E5416" w:rsidRDefault="00A62C60" w:rsidP="00585B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 to 17.9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EF5DDA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842F6A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2F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3 (5.3)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38.6 (5.1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32.4 (5.8)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32.4 (5.8)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34.3 (5.8)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</w:rPr>
              <w:t>34.3 (5.8)</w:t>
            </w:r>
          </w:p>
        </w:tc>
      </w:tr>
      <w:tr w:rsidR="00A62C60" w:rsidRPr="007E5416" w:rsidTr="00A62C60">
        <w:trPr>
          <w:trHeight w:val="400"/>
          <w:jc w:val="center"/>
        </w:trPr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2C60" w:rsidRPr="007E5416" w:rsidRDefault="00A62C60" w:rsidP="00585BE3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E54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Total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EF5DDA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F5DD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8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Pr="00EF5DD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F5DD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Pr="00EF5DD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842F6A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42F6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2.7 (5.3)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E54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1.2 (5.0)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E54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6.5</w:t>
            </w:r>
            <w:r w:rsidRPr="007E541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5.4)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E54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5.2</w:t>
            </w:r>
            <w:r w:rsidRPr="007E541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5.6)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E54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8.5</w:t>
            </w:r>
            <w:r w:rsidRPr="007E541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5.4)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C60" w:rsidRPr="007E5416" w:rsidRDefault="00A62C60" w:rsidP="00585BE3">
            <w:pPr>
              <w:pStyle w:val="Sinespaciad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E54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8.8</w:t>
            </w:r>
            <w:r w:rsidRPr="007E541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5.1)</w:t>
            </w:r>
          </w:p>
        </w:tc>
      </w:tr>
    </w:tbl>
    <w:p w:rsidR="00A62C60" w:rsidRPr="007E5416" w:rsidRDefault="00A62C60" w:rsidP="00A62C60">
      <w:pPr>
        <w:pStyle w:val="Sinespaciado"/>
        <w:tabs>
          <w:tab w:val="left" w:pos="2319"/>
        </w:tabs>
        <w:jc w:val="both"/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ab/>
      </w:r>
    </w:p>
    <w:p w:rsidR="00A62C60" w:rsidRPr="00F4634A" w:rsidRDefault="00A62C60" w:rsidP="00A62C6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CO"/>
        </w:rPr>
      </w:pPr>
    </w:p>
    <w:p w:rsidR="006C1C10" w:rsidRDefault="006C1C10"/>
    <w:sectPr w:rsidR="006C1C10" w:rsidSect="00A62C60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C60"/>
    <w:rsid w:val="0026455A"/>
    <w:rsid w:val="006C1C10"/>
    <w:rsid w:val="00770ED7"/>
    <w:rsid w:val="00A62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850ACFB9-6B0C-4112-B450-DFF8EC851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2C60"/>
    <w:pPr>
      <w:spacing w:after="200" w:line="276" w:lineRule="auto"/>
    </w:pPr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A62C60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val="es-CO" w:eastAsia="es-CO"/>
    </w:rPr>
  </w:style>
  <w:style w:type="paragraph" w:styleId="Sinespaciado">
    <w:name w:val="No Spacing"/>
    <w:link w:val="SinespaciadoCar"/>
    <w:qFormat/>
    <w:rsid w:val="00A62C60"/>
    <w:pPr>
      <w:spacing w:after="0" w:line="240" w:lineRule="auto"/>
    </w:pPr>
    <w:rPr>
      <w:lang w:val="es-ES"/>
    </w:rPr>
  </w:style>
  <w:style w:type="character" w:customStyle="1" w:styleId="SinespaciadoCar">
    <w:name w:val="Sin espaciado Car"/>
    <w:basedOn w:val="Fuentedeprrafopredeter"/>
    <w:link w:val="Sinespaciado"/>
    <w:rsid w:val="00A62C60"/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3</Words>
  <Characters>1944</Characters>
  <Application>Microsoft Office Word</Application>
  <DocSecurity>0</DocSecurity>
  <Lines>16</Lines>
  <Paragraphs>4</Paragraphs>
  <ScaleCrop>false</ScaleCrop>
  <Company>Hewlett-Packard</Company>
  <LinksUpToDate>false</LinksUpToDate>
  <CharactersWithSpaces>2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son Ramírez-Velez</dc:creator>
  <cp:keywords/>
  <dc:description/>
  <cp:lastModifiedBy>Robinson Ramírez-Velez</cp:lastModifiedBy>
  <cp:revision>3</cp:revision>
  <dcterms:created xsi:type="dcterms:W3CDTF">2016-01-16T17:06:00Z</dcterms:created>
  <dcterms:modified xsi:type="dcterms:W3CDTF">2016-01-20T16:10:00Z</dcterms:modified>
</cp:coreProperties>
</file>